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5427" w:rsidRPr="00DB5ECD" w:rsidRDefault="00B15427" w:rsidP="00B15427">
      <w:pPr>
        <w:rPr>
          <w:b/>
          <w:u w:val="single"/>
        </w:rPr>
      </w:pPr>
      <w:r w:rsidRPr="00DB5ECD">
        <w:rPr>
          <w:b/>
        </w:rPr>
        <w:t xml:space="preserve">Table </w:t>
      </w:r>
      <w:r w:rsidR="00195301" w:rsidRPr="00DB5ECD">
        <w:rPr>
          <w:b/>
        </w:rPr>
        <w:t>S</w:t>
      </w:r>
      <w:r w:rsidRPr="00DB5ECD">
        <w:rPr>
          <w:b/>
        </w:rPr>
        <w:t>3.</w:t>
      </w:r>
      <w:r w:rsidR="0047449E">
        <w:rPr>
          <w:b/>
        </w:rPr>
        <w:t xml:space="preserve"> </w:t>
      </w:r>
      <w:r w:rsidR="006B62D4" w:rsidRPr="00DB5ECD">
        <w:rPr>
          <w:b/>
        </w:rPr>
        <w:t>Secondary antibodies used for immunochemistry and western blot in this s</w:t>
      </w:r>
      <w:r w:rsidRPr="00DB5ECD">
        <w:rPr>
          <w:b/>
        </w:rPr>
        <w:t>tudy</w:t>
      </w:r>
    </w:p>
    <w:p w:rsidR="00B15427" w:rsidRPr="00DB5ECD" w:rsidRDefault="00B15427" w:rsidP="00B15427"/>
    <w:tbl>
      <w:tblPr>
        <w:tblStyle w:val="Tabellenraster"/>
        <w:tblW w:w="7479" w:type="dxa"/>
        <w:tblLayout w:type="fixed"/>
        <w:tblLook w:val="04A0" w:firstRow="1" w:lastRow="0" w:firstColumn="1" w:lastColumn="0" w:noHBand="0" w:noVBand="1"/>
      </w:tblPr>
      <w:tblGrid>
        <w:gridCol w:w="2802"/>
        <w:gridCol w:w="1134"/>
        <w:gridCol w:w="1134"/>
        <w:gridCol w:w="2409"/>
      </w:tblGrid>
      <w:tr w:rsidR="006B62D4" w:rsidRPr="00DB5ECD" w:rsidTr="0047449E">
        <w:tc>
          <w:tcPr>
            <w:tcW w:w="2802" w:type="dxa"/>
            <w:shd w:val="clear" w:color="auto" w:fill="D9D9D9" w:themeFill="background1" w:themeFillShade="D9"/>
          </w:tcPr>
          <w:p w:rsidR="006B62D4" w:rsidRPr="0047449E" w:rsidRDefault="006B62D4" w:rsidP="00710C60">
            <w:pPr>
              <w:jc w:val="center"/>
            </w:pPr>
            <w:r w:rsidRPr="0047449E">
              <w:t>Antige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B62D4" w:rsidRPr="0047449E" w:rsidRDefault="006B62D4" w:rsidP="00710C60">
            <w:pPr>
              <w:jc w:val="center"/>
            </w:pPr>
            <w:r w:rsidRPr="0047449E">
              <w:t>Animal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B62D4" w:rsidRPr="0047449E" w:rsidRDefault="006B62D4" w:rsidP="00710C60">
            <w:pPr>
              <w:jc w:val="center"/>
            </w:pPr>
            <w:r w:rsidRPr="0047449E">
              <w:t>Dilution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:rsidR="006B62D4" w:rsidRPr="0047449E" w:rsidRDefault="006B62D4" w:rsidP="006B62D4">
            <w:r w:rsidRPr="0047449E">
              <w:t>Source</w:t>
            </w:r>
          </w:p>
        </w:tc>
      </w:tr>
      <w:tr w:rsidR="006B62D4" w:rsidRPr="00DB5ECD" w:rsidTr="00667300">
        <w:tc>
          <w:tcPr>
            <w:tcW w:w="2802" w:type="dxa"/>
          </w:tcPr>
          <w:p w:rsidR="006B62D4" w:rsidRPr="00DB5ECD" w:rsidRDefault="006B62D4" w:rsidP="00710C60">
            <w:r w:rsidRPr="00DB5ECD">
              <w:t>HRP-Cy3</w:t>
            </w:r>
          </w:p>
        </w:tc>
        <w:tc>
          <w:tcPr>
            <w:tcW w:w="1134" w:type="dxa"/>
          </w:tcPr>
          <w:p w:rsidR="006B62D4" w:rsidRPr="00DB5ECD" w:rsidRDefault="006B62D4" w:rsidP="00710C60">
            <w:pPr>
              <w:jc w:val="center"/>
            </w:pPr>
            <w:r w:rsidRPr="00DB5ECD">
              <w:t>goat</w:t>
            </w:r>
          </w:p>
        </w:tc>
        <w:tc>
          <w:tcPr>
            <w:tcW w:w="1134" w:type="dxa"/>
          </w:tcPr>
          <w:p w:rsidR="006B62D4" w:rsidRPr="00DB5ECD" w:rsidRDefault="006B62D4" w:rsidP="00710C60">
            <w:r w:rsidRPr="00DB5ECD">
              <w:t>1:500</w:t>
            </w:r>
          </w:p>
        </w:tc>
        <w:tc>
          <w:tcPr>
            <w:tcW w:w="2409" w:type="dxa"/>
          </w:tcPr>
          <w:p w:rsidR="006B62D4" w:rsidRPr="00DB5ECD" w:rsidRDefault="006B62D4" w:rsidP="006B62D4">
            <w:proofErr w:type="spellStart"/>
            <w:r w:rsidRPr="00DB5ECD">
              <w:t>Dianova</w:t>
            </w:r>
            <w:proofErr w:type="spellEnd"/>
          </w:p>
        </w:tc>
      </w:tr>
      <w:tr w:rsidR="006B62D4" w:rsidRPr="00DB5ECD" w:rsidTr="00667300">
        <w:tc>
          <w:tcPr>
            <w:tcW w:w="2802" w:type="dxa"/>
          </w:tcPr>
          <w:p w:rsidR="006B62D4" w:rsidRPr="0047449E" w:rsidRDefault="006B62D4" w:rsidP="00710C60">
            <w:r w:rsidRPr="0047449E">
              <w:t>HRP-Cy5</w:t>
            </w:r>
          </w:p>
        </w:tc>
        <w:tc>
          <w:tcPr>
            <w:tcW w:w="1134" w:type="dxa"/>
          </w:tcPr>
          <w:p w:rsidR="006B62D4" w:rsidRPr="0047449E" w:rsidRDefault="006B62D4" w:rsidP="00710C60">
            <w:pPr>
              <w:jc w:val="center"/>
            </w:pPr>
            <w:r w:rsidRPr="0047449E">
              <w:t>goat</w:t>
            </w:r>
          </w:p>
        </w:tc>
        <w:tc>
          <w:tcPr>
            <w:tcW w:w="1134" w:type="dxa"/>
          </w:tcPr>
          <w:p w:rsidR="006B62D4" w:rsidRPr="0047449E" w:rsidRDefault="006B62D4" w:rsidP="00710C60">
            <w:r w:rsidRPr="0047449E">
              <w:t>1:500</w:t>
            </w:r>
          </w:p>
        </w:tc>
        <w:tc>
          <w:tcPr>
            <w:tcW w:w="2409" w:type="dxa"/>
          </w:tcPr>
          <w:p w:rsidR="006B62D4" w:rsidRPr="00DB5ECD" w:rsidRDefault="006B62D4" w:rsidP="006B62D4">
            <w:proofErr w:type="spellStart"/>
            <w:r w:rsidRPr="0047449E">
              <w:t>Dianova</w:t>
            </w:r>
            <w:proofErr w:type="spellEnd"/>
          </w:p>
        </w:tc>
      </w:tr>
      <w:tr w:rsidR="006B62D4" w:rsidRPr="00DB5ECD" w:rsidTr="00667300">
        <w:tc>
          <w:tcPr>
            <w:tcW w:w="2802" w:type="dxa"/>
          </w:tcPr>
          <w:p w:rsidR="006B62D4" w:rsidRPr="00DB5ECD" w:rsidRDefault="006B62D4" w:rsidP="00710C60">
            <w:r w:rsidRPr="00DB5ECD">
              <w:t>mouse-Alexa-488</w:t>
            </w:r>
          </w:p>
        </w:tc>
        <w:tc>
          <w:tcPr>
            <w:tcW w:w="1134" w:type="dxa"/>
          </w:tcPr>
          <w:p w:rsidR="006B62D4" w:rsidRPr="00DB5ECD" w:rsidRDefault="006B62D4" w:rsidP="00710C60">
            <w:pPr>
              <w:jc w:val="center"/>
            </w:pPr>
            <w:r w:rsidRPr="00DB5ECD">
              <w:t>goat</w:t>
            </w:r>
          </w:p>
        </w:tc>
        <w:tc>
          <w:tcPr>
            <w:tcW w:w="1134" w:type="dxa"/>
          </w:tcPr>
          <w:p w:rsidR="006B62D4" w:rsidRPr="00DB5ECD" w:rsidRDefault="006B62D4" w:rsidP="00710C60">
            <w:r w:rsidRPr="00DB5ECD">
              <w:t>1:500</w:t>
            </w:r>
          </w:p>
        </w:tc>
        <w:tc>
          <w:tcPr>
            <w:tcW w:w="2409" w:type="dxa"/>
          </w:tcPr>
          <w:p w:rsidR="006B62D4" w:rsidRPr="00DB5ECD" w:rsidRDefault="006B62D4" w:rsidP="006B62D4">
            <w:r w:rsidRPr="00DB5ECD">
              <w:t>Molecular Probes</w:t>
            </w:r>
          </w:p>
        </w:tc>
      </w:tr>
      <w:tr w:rsidR="006B62D4" w:rsidRPr="00DB5ECD" w:rsidTr="00667300">
        <w:tc>
          <w:tcPr>
            <w:tcW w:w="2802" w:type="dxa"/>
          </w:tcPr>
          <w:p w:rsidR="006B62D4" w:rsidRPr="00DB5ECD" w:rsidRDefault="006B62D4" w:rsidP="00710C60">
            <w:r w:rsidRPr="00DB5ECD">
              <w:t>rabbit-Alexa-488</w:t>
            </w:r>
          </w:p>
        </w:tc>
        <w:tc>
          <w:tcPr>
            <w:tcW w:w="1134" w:type="dxa"/>
          </w:tcPr>
          <w:p w:rsidR="006B62D4" w:rsidRPr="00DB5ECD" w:rsidRDefault="006B62D4" w:rsidP="00710C60">
            <w:pPr>
              <w:jc w:val="center"/>
            </w:pPr>
            <w:r w:rsidRPr="00DB5ECD">
              <w:t>goat</w:t>
            </w:r>
          </w:p>
        </w:tc>
        <w:tc>
          <w:tcPr>
            <w:tcW w:w="1134" w:type="dxa"/>
          </w:tcPr>
          <w:p w:rsidR="006B62D4" w:rsidRPr="00DB5ECD" w:rsidRDefault="006B62D4" w:rsidP="00710C60">
            <w:r w:rsidRPr="00DB5ECD">
              <w:t>1:500</w:t>
            </w:r>
          </w:p>
        </w:tc>
        <w:tc>
          <w:tcPr>
            <w:tcW w:w="2409" w:type="dxa"/>
          </w:tcPr>
          <w:p w:rsidR="006B62D4" w:rsidRPr="00DB5ECD" w:rsidRDefault="006B62D4" w:rsidP="006B62D4">
            <w:r w:rsidRPr="00DB5ECD">
              <w:t>Molecular Probes</w:t>
            </w:r>
          </w:p>
        </w:tc>
      </w:tr>
      <w:tr w:rsidR="006B62D4" w:rsidRPr="00DB5ECD" w:rsidTr="00667300">
        <w:tc>
          <w:tcPr>
            <w:tcW w:w="2802" w:type="dxa"/>
          </w:tcPr>
          <w:p w:rsidR="006B62D4" w:rsidRPr="00DB5ECD" w:rsidRDefault="006B62D4" w:rsidP="00710C60">
            <w:r w:rsidRPr="00DB5ECD">
              <w:t>mouse-Alexa-568</w:t>
            </w:r>
          </w:p>
        </w:tc>
        <w:tc>
          <w:tcPr>
            <w:tcW w:w="1134" w:type="dxa"/>
          </w:tcPr>
          <w:p w:rsidR="006B62D4" w:rsidRPr="00DB5ECD" w:rsidRDefault="006B62D4" w:rsidP="00710C60">
            <w:pPr>
              <w:jc w:val="center"/>
            </w:pPr>
            <w:r w:rsidRPr="00DB5ECD">
              <w:t>goat</w:t>
            </w:r>
          </w:p>
        </w:tc>
        <w:tc>
          <w:tcPr>
            <w:tcW w:w="1134" w:type="dxa"/>
          </w:tcPr>
          <w:p w:rsidR="006B62D4" w:rsidRPr="00DB5ECD" w:rsidRDefault="006B62D4" w:rsidP="00710C60">
            <w:r w:rsidRPr="00DB5ECD">
              <w:t>1:500</w:t>
            </w:r>
          </w:p>
        </w:tc>
        <w:tc>
          <w:tcPr>
            <w:tcW w:w="2409" w:type="dxa"/>
          </w:tcPr>
          <w:p w:rsidR="006B62D4" w:rsidRPr="00DB5ECD" w:rsidRDefault="006B62D4" w:rsidP="006B62D4">
            <w:r w:rsidRPr="00DB5ECD">
              <w:t>Molecular Probes</w:t>
            </w:r>
          </w:p>
        </w:tc>
      </w:tr>
      <w:tr w:rsidR="006B62D4" w:rsidRPr="00DB5ECD" w:rsidTr="00667300">
        <w:tc>
          <w:tcPr>
            <w:tcW w:w="2802" w:type="dxa"/>
          </w:tcPr>
          <w:p w:rsidR="006B62D4" w:rsidRPr="00DB5ECD" w:rsidRDefault="006B62D4" w:rsidP="00710C60">
            <w:r w:rsidRPr="00DB5ECD">
              <w:t>rabbit-Alexa-568</w:t>
            </w:r>
          </w:p>
        </w:tc>
        <w:tc>
          <w:tcPr>
            <w:tcW w:w="1134" w:type="dxa"/>
          </w:tcPr>
          <w:p w:rsidR="006B62D4" w:rsidRPr="00DB5ECD" w:rsidRDefault="006B62D4" w:rsidP="00710C60">
            <w:pPr>
              <w:jc w:val="center"/>
            </w:pPr>
            <w:r w:rsidRPr="00DB5ECD">
              <w:t>goat</w:t>
            </w:r>
          </w:p>
        </w:tc>
        <w:tc>
          <w:tcPr>
            <w:tcW w:w="1134" w:type="dxa"/>
          </w:tcPr>
          <w:p w:rsidR="006B62D4" w:rsidRPr="00DB5ECD" w:rsidRDefault="006B62D4" w:rsidP="00710C60">
            <w:r w:rsidRPr="00DB5ECD">
              <w:t>1:500</w:t>
            </w:r>
          </w:p>
        </w:tc>
        <w:tc>
          <w:tcPr>
            <w:tcW w:w="2409" w:type="dxa"/>
          </w:tcPr>
          <w:p w:rsidR="006B62D4" w:rsidRPr="00DB5ECD" w:rsidRDefault="006B62D4" w:rsidP="006B62D4">
            <w:r w:rsidRPr="00DB5ECD">
              <w:t>Molecular Probes</w:t>
            </w:r>
          </w:p>
        </w:tc>
      </w:tr>
      <w:tr w:rsidR="00555E63" w:rsidRPr="00DB5ECD" w:rsidTr="00667300">
        <w:tc>
          <w:tcPr>
            <w:tcW w:w="2802" w:type="dxa"/>
          </w:tcPr>
          <w:p w:rsidR="00555E63" w:rsidRPr="00DB5ECD" w:rsidRDefault="00555E63" w:rsidP="00710C60">
            <w:r w:rsidRPr="00DB5ECD">
              <w:t>rabbit-</w:t>
            </w:r>
            <w:proofErr w:type="spellStart"/>
            <w:r w:rsidRPr="00DB5ECD">
              <w:t>Atto</w:t>
            </w:r>
            <w:proofErr w:type="spellEnd"/>
            <w:r w:rsidRPr="00DB5ECD">
              <w:t xml:space="preserve"> 647</w:t>
            </w:r>
          </w:p>
        </w:tc>
        <w:tc>
          <w:tcPr>
            <w:tcW w:w="1134" w:type="dxa"/>
          </w:tcPr>
          <w:p w:rsidR="00555E63" w:rsidRPr="00DB5ECD" w:rsidRDefault="00555E63" w:rsidP="00710C60">
            <w:pPr>
              <w:jc w:val="center"/>
            </w:pPr>
            <w:r w:rsidRPr="00DB5ECD">
              <w:t>goat</w:t>
            </w:r>
          </w:p>
        </w:tc>
        <w:tc>
          <w:tcPr>
            <w:tcW w:w="1134" w:type="dxa"/>
          </w:tcPr>
          <w:p w:rsidR="00555E63" w:rsidRPr="00DB5ECD" w:rsidRDefault="00555E63" w:rsidP="00710C60">
            <w:r w:rsidRPr="00DB5ECD">
              <w:t>1:500</w:t>
            </w:r>
          </w:p>
        </w:tc>
        <w:tc>
          <w:tcPr>
            <w:tcW w:w="2409" w:type="dxa"/>
          </w:tcPr>
          <w:p w:rsidR="00555E63" w:rsidRPr="00DB5ECD" w:rsidRDefault="00555E63" w:rsidP="006B62D4">
            <w:r w:rsidRPr="00DB5ECD">
              <w:t>Molecular Probes</w:t>
            </w:r>
          </w:p>
        </w:tc>
      </w:tr>
      <w:tr w:rsidR="004817BD" w:rsidRPr="00DB5ECD" w:rsidTr="00667300">
        <w:tc>
          <w:tcPr>
            <w:tcW w:w="2802" w:type="dxa"/>
          </w:tcPr>
          <w:p w:rsidR="004817BD" w:rsidRPr="00DB5ECD" w:rsidRDefault="004817BD" w:rsidP="00710C60">
            <w:r w:rsidRPr="00DB5ECD">
              <w:t>mouse-HRP-conjugated</w:t>
            </w:r>
          </w:p>
        </w:tc>
        <w:tc>
          <w:tcPr>
            <w:tcW w:w="1134" w:type="dxa"/>
          </w:tcPr>
          <w:p w:rsidR="004817BD" w:rsidRPr="00DB5ECD" w:rsidRDefault="004817BD" w:rsidP="00710C60">
            <w:pPr>
              <w:jc w:val="center"/>
            </w:pPr>
            <w:r w:rsidRPr="00DB5ECD">
              <w:t>goat</w:t>
            </w:r>
          </w:p>
        </w:tc>
        <w:tc>
          <w:tcPr>
            <w:tcW w:w="1134" w:type="dxa"/>
          </w:tcPr>
          <w:p w:rsidR="004817BD" w:rsidRPr="00DB5ECD" w:rsidRDefault="004817BD" w:rsidP="00710C60">
            <w:r w:rsidRPr="00DB5ECD">
              <w:t>1:2000</w:t>
            </w:r>
          </w:p>
        </w:tc>
        <w:tc>
          <w:tcPr>
            <w:tcW w:w="2409" w:type="dxa"/>
          </w:tcPr>
          <w:p w:rsidR="004817BD" w:rsidRPr="00DB5ECD" w:rsidRDefault="004817BD" w:rsidP="006B62D4">
            <w:r w:rsidRPr="00DB5ECD">
              <w:t>Santa Cruz Biotechnology</w:t>
            </w:r>
          </w:p>
        </w:tc>
      </w:tr>
      <w:tr w:rsidR="006B62D4" w:rsidRPr="00DB5ECD" w:rsidTr="00667300">
        <w:tc>
          <w:tcPr>
            <w:tcW w:w="2802" w:type="dxa"/>
          </w:tcPr>
          <w:p w:rsidR="006B62D4" w:rsidRPr="00DB5ECD" w:rsidRDefault="004817BD" w:rsidP="00710C60">
            <w:r w:rsidRPr="00DB5ECD">
              <w:t>rabbit-</w:t>
            </w:r>
            <w:r w:rsidR="006B62D4" w:rsidRPr="00DB5ECD">
              <w:t>HRP-conjugated</w:t>
            </w:r>
          </w:p>
        </w:tc>
        <w:tc>
          <w:tcPr>
            <w:tcW w:w="1134" w:type="dxa"/>
          </w:tcPr>
          <w:p w:rsidR="006B62D4" w:rsidRPr="00DB5ECD" w:rsidRDefault="004817BD" w:rsidP="00710C60">
            <w:pPr>
              <w:jc w:val="center"/>
            </w:pPr>
            <w:r w:rsidRPr="00DB5ECD">
              <w:t>goat</w:t>
            </w:r>
          </w:p>
        </w:tc>
        <w:tc>
          <w:tcPr>
            <w:tcW w:w="1134" w:type="dxa"/>
          </w:tcPr>
          <w:p w:rsidR="006B62D4" w:rsidRPr="00DB5ECD" w:rsidRDefault="006B62D4" w:rsidP="00710C60">
            <w:r w:rsidRPr="00DB5ECD">
              <w:t>1:2000</w:t>
            </w:r>
          </w:p>
        </w:tc>
        <w:tc>
          <w:tcPr>
            <w:tcW w:w="2409" w:type="dxa"/>
          </w:tcPr>
          <w:p w:rsidR="006B62D4" w:rsidRPr="00DB5ECD" w:rsidRDefault="006B62D4" w:rsidP="006B62D4">
            <w:r w:rsidRPr="00DB5ECD">
              <w:t>Santa Cruz Biotechnology</w:t>
            </w:r>
          </w:p>
        </w:tc>
      </w:tr>
    </w:tbl>
    <w:p w:rsidR="00B15427" w:rsidRPr="00DB5ECD" w:rsidRDefault="00B15427" w:rsidP="00B15427"/>
    <w:p w:rsidR="00B15427" w:rsidRPr="00DB5ECD" w:rsidRDefault="00B15427" w:rsidP="00B15427"/>
    <w:p w:rsidR="00B15427" w:rsidRPr="00DB5ECD" w:rsidRDefault="00B15427"/>
    <w:p w:rsidR="00B15427" w:rsidRPr="00DB5ECD" w:rsidRDefault="00B15427"/>
    <w:bookmarkStart w:id="0" w:name="_GoBack"/>
    <w:bookmarkEnd w:id="0"/>
    <w:p w:rsidR="0043627E" w:rsidRPr="00DB5ECD" w:rsidRDefault="00C97AAC">
      <w:r w:rsidRPr="00DB5ECD">
        <w:fldChar w:fldCharType="begin"/>
      </w:r>
      <w:r w:rsidR="00B15427" w:rsidRPr="00DB5ECD">
        <w:instrText xml:space="preserve"> ADDIN EN.REFLIST </w:instrText>
      </w:r>
      <w:r w:rsidRPr="00DB5ECD">
        <w:fldChar w:fldCharType="end"/>
      </w:r>
    </w:p>
    <w:sectPr w:rsidR="0043627E" w:rsidRPr="00DB5ECD" w:rsidSect="00D359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F04831"/>
    <w:multiLevelType w:val="hybridMultilevel"/>
    <w:tmpl w:val="ED5ED80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evzeddx4ztffxese9bx5escvx22zxexa2w0&quot;&gt;Diss 2&lt;record-ids&gt;&lt;item&gt;10&lt;/item&gt;&lt;item&gt;31&lt;/item&gt;&lt;item&gt;61&lt;/item&gt;&lt;item&gt;70&lt;/item&gt;&lt;item&gt;71&lt;/item&gt;&lt;/record-ids&gt;&lt;/item&gt;&lt;/Libraries&gt;"/>
  </w:docVars>
  <w:rsids>
    <w:rsidRoot w:val="00D61AF9"/>
    <w:rsid w:val="000121C1"/>
    <w:rsid w:val="00014A54"/>
    <w:rsid w:val="000466F8"/>
    <w:rsid w:val="000941F7"/>
    <w:rsid w:val="000C7B67"/>
    <w:rsid w:val="000E156D"/>
    <w:rsid w:val="00115055"/>
    <w:rsid w:val="001439FF"/>
    <w:rsid w:val="00153807"/>
    <w:rsid w:val="001549B0"/>
    <w:rsid w:val="001744E7"/>
    <w:rsid w:val="00195301"/>
    <w:rsid w:val="001C3265"/>
    <w:rsid w:val="001E4C73"/>
    <w:rsid w:val="00225755"/>
    <w:rsid w:val="00233245"/>
    <w:rsid w:val="00234DED"/>
    <w:rsid w:val="00267DD6"/>
    <w:rsid w:val="00270F3A"/>
    <w:rsid w:val="002A1521"/>
    <w:rsid w:val="002B3ABE"/>
    <w:rsid w:val="002E519F"/>
    <w:rsid w:val="002F080C"/>
    <w:rsid w:val="00316AF0"/>
    <w:rsid w:val="0033371A"/>
    <w:rsid w:val="00347297"/>
    <w:rsid w:val="003524E6"/>
    <w:rsid w:val="0035429B"/>
    <w:rsid w:val="003564DD"/>
    <w:rsid w:val="003649F6"/>
    <w:rsid w:val="003C35B2"/>
    <w:rsid w:val="003C4943"/>
    <w:rsid w:val="0043627E"/>
    <w:rsid w:val="004412C5"/>
    <w:rsid w:val="00452139"/>
    <w:rsid w:val="0047449E"/>
    <w:rsid w:val="004817BD"/>
    <w:rsid w:val="0049683F"/>
    <w:rsid w:val="004A3190"/>
    <w:rsid w:val="004D5686"/>
    <w:rsid w:val="00503282"/>
    <w:rsid w:val="005066E3"/>
    <w:rsid w:val="00542F20"/>
    <w:rsid w:val="00555E63"/>
    <w:rsid w:val="00563196"/>
    <w:rsid w:val="005C17DB"/>
    <w:rsid w:val="005D547F"/>
    <w:rsid w:val="00646C93"/>
    <w:rsid w:val="006644ED"/>
    <w:rsid w:val="00667300"/>
    <w:rsid w:val="00681E99"/>
    <w:rsid w:val="00691CF6"/>
    <w:rsid w:val="006B62D4"/>
    <w:rsid w:val="006F3C10"/>
    <w:rsid w:val="00713FDC"/>
    <w:rsid w:val="00732D2E"/>
    <w:rsid w:val="00736A49"/>
    <w:rsid w:val="00773AF8"/>
    <w:rsid w:val="007B675F"/>
    <w:rsid w:val="007B77A4"/>
    <w:rsid w:val="008052AD"/>
    <w:rsid w:val="00825725"/>
    <w:rsid w:val="008412B1"/>
    <w:rsid w:val="008622F2"/>
    <w:rsid w:val="008829ED"/>
    <w:rsid w:val="008A7143"/>
    <w:rsid w:val="008C3BBE"/>
    <w:rsid w:val="008D28FB"/>
    <w:rsid w:val="008F1B53"/>
    <w:rsid w:val="0090177A"/>
    <w:rsid w:val="00920009"/>
    <w:rsid w:val="00983EF5"/>
    <w:rsid w:val="009854AD"/>
    <w:rsid w:val="009C6635"/>
    <w:rsid w:val="00A13B31"/>
    <w:rsid w:val="00A22E55"/>
    <w:rsid w:val="00A432D9"/>
    <w:rsid w:val="00A45CEE"/>
    <w:rsid w:val="00A63F2A"/>
    <w:rsid w:val="00A71F22"/>
    <w:rsid w:val="00A840CB"/>
    <w:rsid w:val="00AC2695"/>
    <w:rsid w:val="00AC34C6"/>
    <w:rsid w:val="00B15427"/>
    <w:rsid w:val="00B34482"/>
    <w:rsid w:val="00B60BB6"/>
    <w:rsid w:val="00B64AC2"/>
    <w:rsid w:val="00B86A00"/>
    <w:rsid w:val="00BA67D6"/>
    <w:rsid w:val="00BF55BA"/>
    <w:rsid w:val="00C00149"/>
    <w:rsid w:val="00C215AA"/>
    <w:rsid w:val="00C36293"/>
    <w:rsid w:val="00C40A4A"/>
    <w:rsid w:val="00C764E3"/>
    <w:rsid w:val="00C84DD2"/>
    <w:rsid w:val="00C947B3"/>
    <w:rsid w:val="00C97AAC"/>
    <w:rsid w:val="00CC3F8E"/>
    <w:rsid w:val="00CC4258"/>
    <w:rsid w:val="00CC62DB"/>
    <w:rsid w:val="00D359CD"/>
    <w:rsid w:val="00D61AF9"/>
    <w:rsid w:val="00D63EED"/>
    <w:rsid w:val="00D658B9"/>
    <w:rsid w:val="00D6777D"/>
    <w:rsid w:val="00D76DEC"/>
    <w:rsid w:val="00D92DA7"/>
    <w:rsid w:val="00D93EBB"/>
    <w:rsid w:val="00DB5ECD"/>
    <w:rsid w:val="00DC0AD5"/>
    <w:rsid w:val="00DD707C"/>
    <w:rsid w:val="00DE5A75"/>
    <w:rsid w:val="00DF0C0A"/>
    <w:rsid w:val="00DF1B86"/>
    <w:rsid w:val="00DF64EC"/>
    <w:rsid w:val="00E24729"/>
    <w:rsid w:val="00E34C52"/>
    <w:rsid w:val="00E4670F"/>
    <w:rsid w:val="00E5609A"/>
    <w:rsid w:val="00E70694"/>
    <w:rsid w:val="00EA0562"/>
    <w:rsid w:val="00EB29AC"/>
    <w:rsid w:val="00EE5926"/>
    <w:rsid w:val="00EF7D8B"/>
    <w:rsid w:val="00F47A33"/>
    <w:rsid w:val="00F679BE"/>
    <w:rsid w:val="00FA4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3F8E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rsid w:val="0043627E"/>
    <w:rPr>
      <w:rFonts w:cs="Times New Roman"/>
      <w:sz w:val="16"/>
      <w:szCs w:val="16"/>
    </w:rPr>
  </w:style>
  <w:style w:type="paragraph" w:styleId="Listenabsatz">
    <w:name w:val="List Paragraph"/>
    <w:basedOn w:val="Standard"/>
    <w:uiPriority w:val="99"/>
    <w:qFormat/>
    <w:rsid w:val="00B15427"/>
    <w:pPr>
      <w:ind w:left="720"/>
      <w:contextualSpacing/>
    </w:pPr>
  </w:style>
  <w:style w:type="table" w:styleId="Tabellenraster">
    <w:name w:val="Table Grid"/>
    <w:basedOn w:val="NormaleTabelle"/>
    <w:uiPriority w:val="59"/>
    <w:rsid w:val="00B15427"/>
    <w:pPr>
      <w:spacing w:after="0" w:line="240" w:lineRule="auto"/>
    </w:pPr>
    <w:rPr>
      <w:rFonts w:ascii="Times New Roman" w:eastAsia="MS Mincho" w:hAnsi="Times New Roman" w:cs="Times New Roman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unhideWhenUsed/>
    <w:rsid w:val="00B15427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2572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25725"/>
    <w:rPr>
      <w:rFonts w:ascii="Tahoma" w:eastAsia="MS Mincho" w:hAnsi="Tahoma" w:cs="Tahoma"/>
      <w:sz w:val="16"/>
      <w:szCs w:val="16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3F8E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rsid w:val="0043627E"/>
    <w:rPr>
      <w:rFonts w:cs="Times New Roman"/>
      <w:sz w:val="16"/>
      <w:szCs w:val="16"/>
    </w:rPr>
  </w:style>
  <w:style w:type="paragraph" w:styleId="Listenabsatz">
    <w:name w:val="List Paragraph"/>
    <w:basedOn w:val="Standard"/>
    <w:uiPriority w:val="99"/>
    <w:qFormat/>
    <w:rsid w:val="00B15427"/>
    <w:pPr>
      <w:ind w:left="720"/>
      <w:contextualSpacing/>
    </w:pPr>
  </w:style>
  <w:style w:type="table" w:styleId="Tabellenraster">
    <w:name w:val="Table Grid"/>
    <w:basedOn w:val="NormaleTabelle"/>
    <w:uiPriority w:val="59"/>
    <w:rsid w:val="00B15427"/>
    <w:pPr>
      <w:spacing w:after="0" w:line="240" w:lineRule="auto"/>
    </w:pPr>
    <w:rPr>
      <w:rFonts w:ascii="Times New Roman" w:eastAsia="MS Mincho" w:hAnsi="Times New Roman" w:cs="Times New Roman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unhideWhenUsed/>
    <w:rsid w:val="00B15427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2572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25725"/>
    <w:rPr>
      <w:rFonts w:ascii="Tahoma" w:eastAsia="MS Mincho" w:hAnsi="Tahoma" w:cs="Tahoma"/>
      <w:sz w:val="16"/>
      <w:szCs w:val="16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CAB829-C6B3-4862-A80F-BC74781A6E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73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bias Rasse</dc:creator>
  <cp:lastModifiedBy>Jeannine</cp:lastModifiedBy>
  <cp:revision>3</cp:revision>
  <cp:lastPrinted>2012-08-30T17:51:00Z</cp:lastPrinted>
  <dcterms:created xsi:type="dcterms:W3CDTF">2012-10-12T09:21:00Z</dcterms:created>
  <dcterms:modified xsi:type="dcterms:W3CDTF">2012-10-12T09:45:00Z</dcterms:modified>
</cp:coreProperties>
</file>